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66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175"/>
        <w:gridCol w:w="1110"/>
        <w:gridCol w:w="1605"/>
        <w:gridCol w:w="1095"/>
        <w:gridCol w:w="705"/>
      </w:tblGrid>
      <w:tr w:rsidR="004A5FFC" w14:paraId="29289397" w14:textId="77777777" w:rsidTr="001F2482">
        <w:trPr>
          <w:trHeight w:val="495"/>
        </w:trPr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8CA6B" w14:textId="77777777" w:rsidR="004A5FFC" w:rsidRDefault="004A5FFC" w:rsidP="001F2482">
            <w:pPr>
              <w:spacing w:before="240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Study</w:t>
            </w:r>
          </w:p>
        </w:tc>
        <w:tc>
          <w:tcPr>
            <w:tcW w:w="11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A27F0" w14:textId="77777777" w:rsidR="004A5FFC" w:rsidRDefault="004A5FFC" w:rsidP="001F2482">
            <w:pPr>
              <w:spacing w:before="240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Selection</w:t>
            </w:r>
          </w:p>
        </w:tc>
        <w:tc>
          <w:tcPr>
            <w:tcW w:w="16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AFD74" w14:textId="77777777" w:rsidR="004A5FFC" w:rsidRDefault="004A5FFC" w:rsidP="001F2482">
            <w:pPr>
              <w:spacing w:before="240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Comparability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A07C3" w14:textId="77777777" w:rsidR="004A5FFC" w:rsidRDefault="004A5FFC" w:rsidP="001F2482">
            <w:pPr>
              <w:spacing w:before="240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Outcome</w:t>
            </w:r>
          </w:p>
        </w:tc>
        <w:tc>
          <w:tcPr>
            <w:tcW w:w="7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8754C" w14:textId="77777777" w:rsidR="004A5FFC" w:rsidRDefault="004A5FFC" w:rsidP="001F2482">
            <w:pPr>
              <w:spacing w:before="240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Total</w:t>
            </w:r>
          </w:p>
        </w:tc>
      </w:tr>
      <w:tr w:rsidR="004A5FFC" w14:paraId="5EEF98FF" w14:textId="77777777" w:rsidTr="001F2482">
        <w:trPr>
          <w:trHeight w:val="495"/>
        </w:trPr>
        <w:tc>
          <w:tcPr>
            <w:tcW w:w="21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2DD6D" w14:textId="77777777" w:rsidR="004A5FFC" w:rsidRDefault="004A5FFC" w:rsidP="001F2482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Gautier et al (28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562B5" w14:textId="77777777" w:rsidR="004A5FFC" w:rsidRDefault="004A5FFC" w:rsidP="001F2482">
            <w:pPr>
              <w:spacing w:before="240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**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897DC" w14:textId="77777777" w:rsidR="004A5FFC" w:rsidRDefault="004A5FFC" w:rsidP="001F2482">
            <w:pPr>
              <w:spacing w:before="240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**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6D885" w14:textId="77777777" w:rsidR="004A5FFC" w:rsidRDefault="004A5FFC" w:rsidP="001F2482">
            <w:pPr>
              <w:spacing w:before="240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**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D3B0F" w14:textId="77777777" w:rsidR="004A5FFC" w:rsidRDefault="004A5FFC" w:rsidP="001F2482">
            <w:pPr>
              <w:spacing w:before="240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7/9</w:t>
            </w:r>
          </w:p>
        </w:tc>
      </w:tr>
      <w:tr w:rsidR="004A5FFC" w14:paraId="0D7E99A9" w14:textId="77777777" w:rsidTr="001F2482">
        <w:trPr>
          <w:trHeight w:val="495"/>
        </w:trPr>
        <w:tc>
          <w:tcPr>
            <w:tcW w:w="21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D53B7" w14:textId="77777777" w:rsidR="004A5FFC" w:rsidRDefault="004A5FFC" w:rsidP="001F2482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Joshi et al (12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16E97" w14:textId="77777777" w:rsidR="004A5FFC" w:rsidRDefault="004A5FFC" w:rsidP="001F2482">
            <w:pPr>
              <w:spacing w:before="240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**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C9242" w14:textId="77777777" w:rsidR="004A5FFC" w:rsidRDefault="004A5FFC" w:rsidP="001F2482">
            <w:pPr>
              <w:spacing w:before="240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**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3F465" w14:textId="77777777" w:rsidR="004A5FFC" w:rsidRDefault="004A5FFC" w:rsidP="001F2482">
            <w:pPr>
              <w:spacing w:before="240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**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3C1CD" w14:textId="77777777" w:rsidR="004A5FFC" w:rsidRDefault="004A5FFC" w:rsidP="001F2482">
            <w:pPr>
              <w:spacing w:before="240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6/9</w:t>
            </w:r>
          </w:p>
        </w:tc>
      </w:tr>
      <w:tr w:rsidR="004A5FFC" w14:paraId="4DC63A6B" w14:textId="77777777" w:rsidTr="001F2482">
        <w:trPr>
          <w:trHeight w:val="495"/>
        </w:trPr>
        <w:tc>
          <w:tcPr>
            <w:tcW w:w="21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9A71C" w14:textId="77777777" w:rsidR="004A5FFC" w:rsidRDefault="004A5FFC" w:rsidP="001F2482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Koyama et al (16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CB849" w14:textId="77777777" w:rsidR="004A5FFC" w:rsidRDefault="004A5FFC" w:rsidP="001F2482">
            <w:pPr>
              <w:spacing w:before="240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****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69D91" w14:textId="77777777" w:rsidR="004A5FFC" w:rsidRDefault="004A5FFC" w:rsidP="001F2482">
            <w:pPr>
              <w:spacing w:before="240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**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77D5F" w14:textId="77777777" w:rsidR="004A5FFC" w:rsidRDefault="004A5FFC" w:rsidP="001F2482">
            <w:pPr>
              <w:spacing w:before="240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**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17A1C" w14:textId="77777777" w:rsidR="004A5FFC" w:rsidRDefault="004A5FFC" w:rsidP="001F2482">
            <w:pPr>
              <w:spacing w:before="240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8/9</w:t>
            </w:r>
          </w:p>
        </w:tc>
      </w:tr>
      <w:tr w:rsidR="004A5FFC" w14:paraId="3AE98710" w14:textId="77777777" w:rsidTr="001F2482">
        <w:trPr>
          <w:trHeight w:val="495"/>
        </w:trPr>
        <w:tc>
          <w:tcPr>
            <w:tcW w:w="21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C0831" w14:textId="77777777" w:rsidR="004A5FFC" w:rsidRDefault="004A5FFC" w:rsidP="001F2482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Fink et al (18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31A29" w14:textId="77777777" w:rsidR="004A5FFC" w:rsidRDefault="004A5FFC" w:rsidP="001F2482">
            <w:pPr>
              <w:spacing w:before="240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**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F9958" w14:textId="77777777" w:rsidR="004A5FFC" w:rsidRDefault="004A5FFC" w:rsidP="001F2482">
            <w:pPr>
              <w:spacing w:before="240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**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AA7F3" w14:textId="77777777" w:rsidR="004A5FFC" w:rsidRDefault="004A5FFC" w:rsidP="001F2482">
            <w:pPr>
              <w:spacing w:before="240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**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9ED17" w14:textId="77777777" w:rsidR="004A5FFC" w:rsidRDefault="004A5FFC" w:rsidP="001F2482">
            <w:pPr>
              <w:spacing w:before="240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6/9</w:t>
            </w:r>
          </w:p>
        </w:tc>
      </w:tr>
      <w:tr w:rsidR="004A5FFC" w14:paraId="4A73CFF1" w14:textId="77777777" w:rsidTr="001F2482">
        <w:trPr>
          <w:trHeight w:val="495"/>
        </w:trPr>
        <w:tc>
          <w:tcPr>
            <w:tcW w:w="21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F4662" w14:textId="77777777" w:rsidR="004A5FFC" w:rsidRDefault="004A5FFC" w:rsidP="001F2482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Bernhard et al (29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BE1B7" w14:textId="77777777" w:rsidR="004A5FFC" w:rsidRDefault="004A5FFC" w:rsidP="001F2482">
            <w:pPr>
              <w:spacing w:before="240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****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EE13A" w14:textId="77777777" w:rsidR="004A5FFC" w:rsidRDefault="004A5FFC" w:rsidP="001F2482">
            <w:pPr>
              <w:spacing w:before="240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**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34D4E" w14:textId="77777777" w:rsidR="004A5FFC" w:rsidRDefault="004A5FFC" w:rsidP="001F2482">
            <w:pPr>
              <w:spacing w:before="240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**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97E02" w14:textId="77777777" w:rsidR="004A5FFC" w:rsidRDefault="004A5FFC" w:rsidP="001F2482">
            <w:pPr>
              <w:spacing w:before="240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8/9</w:t>
            </w:r>
          </w:p>
        </w:tc>
      </w:tr>
    </w:tbl>
    <w:p w14:paraId="57FD39C0" w14:textId="77777777" w:rsidR="008F7BF7" w:rsidRDefault="008F7BF7">
      <w:bookmarkStart w:id="0" w:name="_GoBack"/>
      <w:bookmarkEnd w:id="0"/>
    </w:p>
    <w:sectPr w:rsidR="008F7B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175B"/>
    <w:rsid w:val="00030F4C"/>
    <w:rsid w:val="003D7A5A"/>
    <w:rsid w:val="004A5FFC"/>
    <w:rsid w:val="0088175B"/>
    <w:rsid w:val="008F7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406BC2"/>
  <w15:chartTrackingRefBased/>
  <w15:docId w15:val="{010571C3-28E4-42DB-BD10-F3DBDC56BF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4A5FFC"/>
    <w:pPr>
      <w:spacing w:after="0" w:line="276" w:lineRule="auto"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79</Characters>
  <Application>Microsoft Office Word</Application>
  <DocSecurity>0</DocSecurity>
  <Lines>1</Lines>
  <Paragraphs>1</Paragraphs>
  <ScaleCrop>false</ScaleCrop>
  <Company/>
  <LinksUpToDate>false</LinksUpToDate>
  <CharactersWithSpaces>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higan</dc:creator>
  <cp:keywords/>
  <dc:description/>
  <cp:lastModifiedBy>Abhigan</cp:lastModifiedBy>
  <cp:revision>2</cp:revision>
  <dcterms:created xsi:type="dcterms:W3CDTF">2023-08-05T16:38:00Z</dcterms:created>
  <dcterms:modified xsi:type="dcterms:W3CDTF">2023-08-05T16:39:00Z</dcterms:modified>
</cp:coreProperties>
</file>